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C0ED2" w14:textId="2F7205A4" w:rsidR="004025A8" w:rsidRDefault="002824DC">
      <w:r>
        <w:t>S1 Table.</w:t>
      </w:r>
      <w:r w:rsidR="004025A8">
        <w:t xml:space="preserve"> Number of diarrheal episodes and HAZ score</w:t>
      </w:r>
      <w:r w:rsidR="00C61995">
        <w:t>s</w:t>
      </w:r>
      <w:bookmarkStart w:id="0" w:name="_GoBack"/>
      <w:bookmarkEnd w:id="0"/>
      <w:r w:rsidR="004025A8">
        <w:t xml:space="preserve"> at 24 months</w:t>
      </w:r>
      <w:r w:rsidR="00166C33">
        <w:t xml:space="preserve">. There was no </w:t>
      </w:r>
      <w:r w:rsidR="004025A8">
        <w:t xml:space="preserve">significant </w:t>
      </w:r>
      <w:r w:rsidR="00166C33">
        <w:t xml:space="preserve">association between </w:t>
      </w:r>
      <w:r w:rsidR="004025A8">
        <w:t xml:space="preserve">a higher number of diarrheal episodes during the first two years of life and a lower HAZ score at 24 month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30"/>
        <w:gridCol w:w="2047"/>
        <w:gridCol w:w="1530"/>
        <w:gridCol w:w="868"/>
        <w:gridCol w:w="1045"/>
      </w:tblGrid>
      <w:tr w:rsidR="00166C33" w14:paraId="04E08E35" w14:textId="77777777" w:rsidTr="004025A8">
        <w:tc>
          <w:tcPr>
            <w:tcW w:w="1908" w:type="dxa"/>
            <w:shd w:val="clear" w:color="auto" w:fill="D9D9D9" w:themeFill="background1" w:themeFillShade="D9"/>
          </w:tcPr>
          <w:p w14:paraId="15718B6C" w14:textId="77777777" w:rsidR="00166C33" w:rsidRPr="004025A8" w:rsidRDefault="004025A8" w:rsidP="004025A8">
            <w:pPr>
              <w:jc w:val="center"/>
              <w:rPr>
                <w:b/>
              </w:rPr>
            </w:pPr>
            <w:r w:rsidRPr="004025A8">
              <w:rPr>
                <w:b/>
              </w:rPr>
              <w:t>Child’s infection status during 24 months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FFE6EE6" w14:textId="77777777" w:rsidR="00166C33" w:rsidRPr="004025A8" w:rsidRDefault="00166C33" w:rsidP="00166C33">
            <w:pPr>
              <w:jc w:val="center"/>
              <w:rPr>
                <w:b/>
                <w:i/>
              </w:rPr>
            </w:pPr>
            <w:proofErr w:type="gramStart"/>
            <w:r w:rsidRPr="004025A8">
              <w:rPr>
                <w:b/>
                <w:i/>
              </w:rPr>
              <w:t>n</w:t>
            </w:r>
            <w:proofErr w:type="gramEnd"/>
          </w:p>
        </w:tc>
        <w:tc>
          <w:tcPr>
            <w:tcW w:w="2047" w:type="dxa"/>
            <w:shd w:val="clear" w:color="auto" w:fill="D9D9D9" w:themeFill="background1" w:themeFillShade="D9"/>
          </w:tcPr>
          <w:p w14:paraId="1EF13E08" w14:textId="77777777" w:rsidR="00166C33" w:rsidRPr="004025A8" w:rsidRDefault="00166C33" w:rsidP="00166C33">
            <w:pPr>
              <w:jc w:val="center"/>
              <w:rPr>
                <w:b/>
              </w:rPr>
            </w:pPr>
            <w:r w:rsidRPr="004025A8">
              <w:rPr>
                <w:b/>
              </w:rPr>
              <w:t>Number of diarrheal episodes</w:t>
            </w:r>
            <w:r w:rsidR="004025A8" w:rsidRPr="004025A8">
              <w:rPr>
                <w:b/>
              </w:rPr>
              <w:t xml:space="preserve"> during 24 month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7E56F88" w14:textId="77777777" w:rsidR="004025A8" w:rsidRDefault="004025A8" w:rsidP="00166C33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mean</w:t>
            </w:r>
            <w:proofErr w:type="gramEnd"/>
            <w:r>
              <w:rPr>
                <w:b/>
              </w:rPr>
              <w:t xml:space="preserve"> </w:t>
            </w:r>
            <w:r w:rsidR="00166C33" w:rsidRPr="004025A8">
              <w:rPr>
                <w:b/>
              </w:rPr>
              <w:t xml:space="preserve">HAZ </w:t>
            </w:r>
          </w:p>
          <w:p w14:paraId="27F477D8" w14:textId="77777777" w:rsidR="00166C33" w:rsidRPr="004025A8" w:rsidRDefault="00166C33" w:rsidP="00166C33">
            <w:pPr>
              <w:jc w:val="center"/>
              <w:rPr>
                <w:b/>
              </w:rPr>
            </w:pPr>
            <w:proofErr w:type="gramStart"/>
            <w:r w:rsidRPr="004025A8">
              <w:rPr>
                <w:b/>
              </w:rPr>
              <w:t>at</w:t>
            </w:r>
            <w:proofErr w:type="gramEnd"/>
            <w:r w:rsidRPr="004025A8">
              <w:rPr>
                <w:b/>
              </w:rPr>
              <w:t xml:space="preserve"> 24 months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68A65F3A" w14:textId="77777777" w:rsidR="00166C33" w:rsidRPr="004025A8" w:rsidRDefault="00166C33" w:rsidP="00166C33">
            <w:pPr>
              <w:jc w:val="center"/>
              <w:rPr>
                <w:b/>
              </w:rPr>
            </w:pPr>
            <w:r w:rsidRPr="004025A8">
              <w:rPr>
                <w:b/>
              </w:rPr>
              <w:t>SD</w:t>
            </w:r>
          </w:p>
        </w:tc>
        <w:tc>
          <w:tcPr>
            <w:tcW w:w="1045" w:type="dxa"/>
            <w:shd w:val="clear" w:color="auto" w:fill="D9D9D9" w:themeFill="background1" w:themeFillShade="D9"/>
          </w:tcPr>
          <w:p w14:paraId="51A01208" w14:textId="77777777" w:rsidR="00166C33" w:rsidRPr="004025A8" w:rsidRDefault="00166C33" w:rsidP="00166C33">
            <w:pPr>
              <w:jc w:val="center"/>
              <w:rPr>
                <w:b/>
              </w:rPr>
            </w:pPr>
            <w:r w:rsidRPr="004025A8">
              <w:rPr>
                <w:b/>
              </w:rPr>
              <w:t xml:space="preserve">T-test </w:t>
            </w:r>
            <w:r w:rsidRPr="004025A8">
              <w:rPr>
                <w:b/>
                <w:i/>
              </w:rPr>
              <w:t>p</w:t>
            </w:r>
            <w:r w:rsidRPr="004025A8">
              <w:rPr>
                <w:b/>
              </w:rPr>
              <w:t>-value</w:t>
            </w:r>
          </w:p>
        </w:tc>
      </w:tr>
      <w:tr w:rsidR="00166C33" w14:paraId="18667AD8" w14:textId="77777777" w:rsidTr="004025A8">
        <w:tc>
          <w:tcPr>
            <w:tcW w:w="1908" w:type="dxa"/>
            <w:vMerge w:val="restart"/>
          </w:tcPr>
          <w:p w14:paraId="35BC3DCD" w14:textId="77777777" w:rsidR="00166C33" w:rsidRPr="00166C33" w:rsidRDefault="004025A8" w:rsidP="004025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had Crypto infection</w:t>
            </w:r>
          </w:p>
        </w:tc>
        <w:tc>
          <w:tcPr>
            <w:tcW w:w="630" w:type="dxa"/>
          </w:tcPr>
          <w:p w14:paraId="119BC44E" w14:textId="77777777" w:rsidR="00166C33" w:rsidRDefault="00166C33" w:rsidP="00166C33">
            <w:r>
              <w:t>4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6AE38" w14:textId="77777777" w:rsidR="00166C33" w:rsidRPr="00B05540" w:rsidRDefault="00166C33" w:rsidP="00166C33">
            <w:pPr>
              <w:jc w:val="center"/>
              <w:rPr>
                <w:sz w:val="22"/>
                <w:szCs w:val="22"/>
                <w:lang w:val="es-ES"/>
              </w:rPr>
            </w:pPr>
            <w:r w:rsidRPr="00B05540">
              <w:rPr>
                <w:sz w:val="22"/>
                <w:szCs w:val="22"/>
                <w:lang w:val="es-ES"/>
              </w:rPr>
              <w:t>&lt;=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65191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-1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3FC80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1.15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A5F4A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0.56</w:t>
            </w:r>
          </w:p>
        </w:tc>
      </w:tr>
      <w:tr w:rsidR="00166C33" w14:paraId="0ECFEAB7" w14:textId="77777777" w:rsidTr="004025A8">
        <w:tc>
          <w:tcPr>
            <w:tcW w:w="1908" w:type="dxa"/>
            <w:vMerge/>
          </w:tcPr>
          <w:p w14:paraId="2E836598" w14:textId="77777777" w:rsidR="00166C33" w:rsidRDefault="00166C33" w:rsidP="00166C33"/>
        </w:tc>
        <w:tc>
          <w:tcPr>
            <w:tcW w:w="630" w:type="dxa"/>
          </w:tcPr>
          <w:p w14:paraId="01DD49BF" w14:textId="77777777" w:rsidR="00166C33" w:rsidRDefault="00166C33" w:rsidP="00166C33">
            <w:r>
              <w:t>2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162C97A" w14:textId="77777777" w:rsidR="00166C33" w:rsidRPr="00B05540" w:rsidRDefault="00166C33" w:rsidP="00166C33">
            <w:pPr>
              <w:jc w:val="center"/>
              <w:rPr>
                <w:sz w:val="22"/>
                <w:szCs w:val="22"/>
                <w:lang w:val="es-ES"/>
              </w:rPr>
            </w:pPr>
            <w:r w:rsidRPr="00B05540">
              <w:rPr>
                <w:sz w:val="22"/>
                <w:szCs w:val="22"/>
                <w:lang w:val="es-ES"/>
              </w:rPr>
              <w:t>&gt; 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823CA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-2.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1DE64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1.10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1D6C49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</w:p>
        </w:tc>
      </w:tr>
      <w:tr w:rsidR="00166C33" w14:paraId="57EE89FA" w14:textId="77777777" w:rsidTr="004025A8">
        <w:tc>
          <w:tcPr>
            <w:tcW w:w="1908" w:type="dxa"/>
            <w:vMerge w:val="restart"/>
          </w:tcPr>
          <w:p w14:paraId="596C18D0" w14:textId="77777777" w:rsidR="00166C33" w:rsidRPr="00166C33" w:rsidRDefault="004025A8" w:rsidP="004025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Crypto positive diarrheal infection</w:t>
            </w:r>
          </w:p>
        </w:tc>
        <w:tc>
          <w:tcPr>
            <w:tcW w:w="630" w:type="dxa"/>
          </w:tcPr>
          <w:p w14:paraId="2300D575" w14:textId="77777777" w:rsidR="00166C33" w:rsidRDefault="00166C33" w:rsidP="00166C33">
            <w:r>
              <w:t>13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9A093" w14:textId="77777777" w:rsidR="00166C33" w:rsidRPr="00B05540" w:rsidRDefault="00166C33" w:rsidP="00166C33">
            <w:pPr>
              <w:jc w:val="center"/>
              <w:rPr>
                <w:sz w:val="22"/>
                <w:szCs w:val="22"/>
                <w:lang w:val="es-ES"/>
              </w:rPr>
            </w:pPr>
            <w:r w:rsidRPr="00B05540">
              <w:rPr>
                <w:sz w:val="22"/>
                <w:szCs w:val="22"/>
                <w:lang w:val="es-ES"/>
              </w:rPr>
              <w:t>&lt;=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214A5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-2.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EF7DA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1.2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72E0D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0.56</w:t>
            </w:r>
          </w:p>
        </w:tc>
      </w:tr>
      <w:tr w:rsidR="00166C33" w14:paraId="09DB329C" w14:textId="77777777" w:rsidTr="004025A8">
        <w:tc>
          <w:tcPr>
            <w:tcW w:w="1908" w:type="dxa"/>
            <w:vMerge/>
          </w:tcPr>
          <w:p w14:paraId="7530332E" w14:textId="77777777" w:rsidR="00166C33" w:rsidRDefault="00166C33" w:rsidP="00166C33"/>
        </w:tc>
        <w:tc>
          <w:tcPr>
            <w:tcW w:w="630" w:type="dxa"/>
          </w:tcPr>
          <w:p w14:paraId="5528531C" w14:textId="77777777" w:rsidR="00166C33" w:rsidRDefault="00166C33" w:rsidP="00166C33">
            <w:r>
              <w:t>12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7094C7E" w14:textId="77777777" w:rsidR="00166C33" w:rsidRPr="00B05540" w:rsidRDefault="00166C33" w:rsidP="00166C33">
            <w:pPr>
              <w:jc w:val="center"/>
              <w:rPr>
                <w:sz w:val="22"/>
                <w:szCs w:val="22"/>
                <w:lang w:val="es-ES"/>
              </w:rPr>
            </w:pPr>
            <w:r w:rsidRPr="00B05540">
              <w:rPr>
                <w:sz w:val="22"/>
                <w:szCs w:val="22"/>
                <w:lang w:val="es-ES"/>
              </w:rPr>
              <w:t>&gt; 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81FCB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-2.2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8740E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0.8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9179A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</w:p>
        </w:tc>
      </w:tr>
      <w:tr w:rsidR="00166C33" w14:paraId="0E09A58D" w14:textId="77777777" w:rsidTr="004025A8">
        <w:tc>
          <w:tcPr>
            <w:tcW w:w="1908" w:type="dxa"/>
            <w:vMerge w:val="restart"/>
          </w:tcPr>
          <w:p w14:paraId="39313EF9" w14:textId="77777777" w:rsidR="00166C33" w:rsidRPr="00166C33" w:rsidRDefault="004025A8" w:rsidP="004025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d Crypto </w:t>
            </w:r>
            <w:r w:rsidR="00166C33" w:rsidRPr="00166C33"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asymptomatic infection</w:t>
            </w:r>
          </w:p>
        </w:tc>
        <w:tc>
          <w:tcPr>
            <w:tcW w:w="630" w:type="dxa"/>
          </w:tcPr>
          <w:p w14:paraId="3149A80E" w14:textId="77777777" w:rsidR="00166C33" w:rsidRDefault="00166C33" w:rsidP="00166C33">
            <w:r>
              <w:t>3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0F381" w14:textId="77777777" w:rsidR="00166C33" w:rsidRPr="00B05540" w:rsidRDefault="00166C33" w:rsidP="00166C33">
            <w:pPr>
              <w:jc w:val="center"/>
              <w:rPr>
                <w:sz w:val="22"/>
                <w:szCs w:val="22"/>
                <w:lang w:val="es-ES"/>
              </w:rPr>
            </w:pPr>
            <w:r w:rsidRPr="00B05540">
              <w:rPr>
                <w:sz w:val="22"/>
                <w:szCs w:val="22"/>
                <w:lang w:val="es-ES"/>
              </w:rPr>
              <w:t>&lt;=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A9493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-2.3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296DB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1.1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22606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0.71</w:t>
            </w:r>
          </w:p>
        </w:tc>
      </w:tr>
      <w:tr w:rsidR="00166C33" w14:paraId="4F5B38D3" w14:textId="77777777" w:rsidTr="004025A8">
        <w:tc>
          <w:tcPr>
            <w:tcW w:w="1908" w:type="dxa"/>
            <w:vMerge/>
          </w:tcPr>
          <w:p w14:paraId="2320BEF5" w14:textId="77777777" w:rsidR="00166C33" w:rsidRDefault="00166C33" w:rsidP="00166C33"/>
        </w:tc>
        <w:tc>
          <w:tcPr>
            <w:tcW w:w="630" w:type="dxa"/>
          </w:tcPr>
          <w:p w14:paraId="3A4A8157" w14:textId="77777777" w:rsidR="00166C33" w:rsidRDefault="00166C33" w:rsidP="00166C33">
            <w:r>
              <w:t>66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0B342" w14:textId="77777777" w:rsidR="00166C33" w:rsidRPr="00B05540" w:rsidRDefault="00166C33" w:rsidP="00166C33">
            <w:pPr>
              <w:jc w:val="center"/>
              <w:rPr>
                <w:sz w:val="22"/>
                <w:szCs w:val="22"/>
                <w:lang w:val="es-ES"/>
              </w:rPr>
            </w:pPr>
            <w:r w:rsidRPr="00B05540">
              <w:rPr>
                <w:sz w:val="22"/>
                <w:szCs w:val="22"/>
                <w:lang w:val="es-ES"/>
              </w:rPr>
              <w:t>&gt; 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9BDD9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-2.2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503A1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  <w:r w:rsidRPr="00B05540">
              <w:rPr>
                <w:sz w:val="22"/>
                <w:szCs w:val="22"/>
                <w:lang w:val="es-ES"/>
              </w:rPr>
              <w:t>0.9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8EA24" w14:textId="77777777" w:rsidR="00166C33" w:rsidRPr="00B05540" w:rsidRDefault="00166C33" w:rsidP="00166C3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99FE279" w14:textId="77777777" w:rsidR="00166C33" w:rsidRDefault="00166C33"/>
    <w:sectPr w:rsidR="00166C3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7DB9A" w14:textId="77777777" w:rsidR="004025A8" w:rsidRDefault="004025A8" w:rsidP="002824DC">
      <w:r>
        <w:separator/>
      </w:r>
    </w:p>
  </w:endnote>
  <w:endnote w:type="continuationSeparator" w:id="0">
    <w:p w14:paraId="01E1CD2E" w14:textId="77777777" w:rsidR="004025A8" w:rsidRDefault="004025A8" w:rsidP="00282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02469" w14:textId="77777777" w:rsidR="004025A8" w:rsidRDefault="004025A8" w:rsidP="002824DC">
      <w:r>
        <w:separator/>
      </w:r>
    </w:p>
  </w:footnote>
  <w:footnote w:type="continuationSeparator" w:id="0">
    <w:p w14:paraId="6899AE77" w14:textId="77777777" w:rsidR="004025A8" w:rsidRDefault="004025A8" w:rsidP="002824D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16809" w14:textId="77777777" w:rsidR="004025A8" w:rsidRDefault="004025A8">
    <w:pPr>
      <w:pStyle w:val="Header"/>
    </w:pPr>
  </w:p>
  <w:p w14:paraId="43110CCB" w14:textId="77777777" w:rsidR="004025A8" w:rsidRDefault="004025A8">
    <w:pPr>
      <w:pStyle w:val="Header"/>
    </w:pPr>
  </w:p>
  <w:p w14:paraId="00249467" w14:textId="77777777" w:rsidR="004025A8" w:rsidRDefault="004025A8">
    <w:pPr>
      <w:pStyle w:val="Header"/>
    </w:pPr>
  </w:p>
  <w:p w14:paraId="165DDFEE" w14:textId="77777777" w:rsidR="004025A8" w:rsidRDefault="004025A8">
    <w:pPr>
      <w:pStyle w:val="Header"/>
    </w:pPr>
  </w:p>
  <w:p w14:paraId="2A645CE5" w14:textId="77777777" w:rsidR="004025A8" w:rsidRDefault="004025A8">
    <w:pPr>
      <w:pStyle w:val="Header"/>
    </w:pPr>
  </w:p>
  <w:p w14:paraId="674C7E35" w14:textId="77777777" w:rsidR="004025A8" w:rsidRDefault="004025A8">
    <w:pPr>
      <w:pStyle w:val="Header"/>
    </w:pPr>
  </w:p>
  <w:p w14:paraId="7C92B26F" w14:textId="77777777" w:rsidR="004025A8" w:rsidRDefault="004025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4DC"/>
    <w:rsid w:val="00000DA5"/>
    <w:rsid w:val="00166C33"/>
    <w:rsid w:val="001922EB"/>
    <w:rsid w:val="00196864"/>
    <w:rsid w:val="002824DC"/>
    <w:rsid w:val="003E0DE9"/>
    <w:rsid w:val="004025A8"/>
    <w:rsid w:val="00611E8C"/>
    <w:rsid w:val="0070795E"/>
    <w:rsid w:val="00C61995"/>
    <w:rsid w:val="00E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A3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4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4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4D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24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4D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4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4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4D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24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4D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um Korpe</dc:creator>
  <cp:keywords/>
  <dc:description/>
  <cp:lastModifiedBy>poonum korpe</cp:lastModifiedBy>
  <cp:revision>4</cp:revision>
  <dcterms:created xsi:type="dcterms:W3CDTF">2015-12-31T17:58:00Z</dcterms:created>
  <dcterms:modified xsi:type="dcterms:W3CDTF">2015-12-31T17:58:00Z</dcterms:modified>
</cp:coreProperties>
</file>